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F3E88" w14:textId="773E0DC1" w:rsidR="008036D4" w:rsidRPr="00D6536E" w:rsidRDefault="00C10CF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Additional</w:t>
      </w:r>
      <w:r w:rsidR="008036D4" w:rsidRPr="00D6536E">
        <w:rPr>
          <w:rFonts w:ascii="Times New Roman" w:hAnsi="Times New Roman" w:cs="Times New Roman"/>
          <w:b/>
          <w:bCs/>
          <w:sz w:val="24"/>
          <w:szCs w:val="28"/>
        </w:rPr>
        <w:t xml:space="preserve"> fi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</w:t>
      </w:r>
    </w:p>
    <w:p w14:paraId="582C809A" w14:textId="6B9A1102" w:rsidR="008036D4" w:rsidRPr="00567821" w:rsidRDefault="008036D4" w:rsidP="008036D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9151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11171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="005678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ED3CB8" w:rsidRPr="00ED3CB8">
        <w:rPr>
          <w:rFonts w:ascii="Times New Roman" w:eastAsia="宋体" w:hAnsi="Times New Roman" w:cs="Times New Roman" w:hint="eastAsia"/>
          <w:sz w:val="24"/>
          <w:szCs w:val="24"/>
        </w:rPr>
        <w:t>Primer sequences, genes targeted, and length of PCR produc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983"/>
        <w:gridCol w:w="3740"/>
        <w:gridCol w:w="1309"/>
      </w:tblGrid>
      <w:tr w:rsidR="00CD3585" w:rsidRPr="007520DA" w14:paraId="3558440E" w14:textId="77777777" w:rsidTr="00636714">
        <w:trPr>
          <w:trHeight w:val="293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E8217" w14:textId="7E2DDFF4" w:rsidR="00CD3585" w:rsidRPr="007520DA" w:rsidRDefault="00CD3585" w:rsidP="006B5D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nam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6EA838" w14:textId="2C8C6B8D" w:rsidR="00CD3585" w:rsidRPr="007520DA" w:rsidRDefault="00934632" w:rsidP="006B5D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607BB" w14:textId="2865C621" w:rsidR="00CD3585" w:rsidRPr="007520DA" w:rsidRDefault="00CD3585" w:rsidP="006B5D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s1 (5′→3′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137ABB" w14:textId="5C081DB4" w:rsidR="00CD3585" w:rsidRPr="007C4374" w:rsidRDefault="007C4374" w:rsidP="007C4374">
            <w:pPr>
              <w:widowControl/>
              <w:tabs>
                <w:tab w:val="left" w:pos="851"/>
              </w:tabs>
              <w:kinsoku w:val="0"/>
              <w:spacing w:line="400" w:lineRule="exact"/>
              <w:jc w:val="left"/>
              <w:rPr>
                <w:rFonts w:ascii="Times New Roman" w:eastAsia="黑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C4374">
              <w:rPr>
                <w:rFonts w:ascii="Times New Roman" w:eastAsia="黑体" w:hAnsi="Times New Roman" w:cs="Times New Roman"/>
                <w:b/>
                <w:bCs/>
                <w:kern w:val="0"/>
                <w:sz w:val="22"/>
              </w:rPr>
              <w:t>Amplicon Size (bp)</w:t>
            </w:r>
          </w:p>
        </w:tc>
      </w:tr>
      <w:tr w:rsidR="00CD3585" w:rsidRPr="007520DA" w14:paraId="426D070D" w14:textId="77777777" w:rsidTr="00636714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1D9E4" w14:textId="1F560454" w:rsidR="00CD3585" w:rsidRPr="009A3551" w:rsidRDefault="00CD3585" w:rsidP="00F057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C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589D10" w14:textId="36A979C5" w:rsidR="00CD3585" w:rsidRPr="007520DA" w:rsidRDefault="00694CDB" w:rsidP="00F057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3731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79070" w14:textId="6A2E2A2A" w:rsidR="00CD3585" w:rsidRPr="007520DA" w:rsidRDefault="00CD3585" w:rsidP="00F057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694CDB"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94CDB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CCGCGTATAACGATACTTG</w:t>
            </w:r>
          </w:p>
          <w:p w14:paraId="6960B09B" w14:textId="2C0C0E9F" w:rsidR="00CD3585" w:rsidRPr="007520DA" w:rsidRDefault="00CD3585" w:rsidP="00F057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694CDB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CAATTACCACTGCCCA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640DAA" w14:textId="0354639D" w:rsidR="00CD3585" w:rsidRPr="007520DA" w:rsidRDefault="00694CDB" w:rsidP="00694C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CD3585" w:rsidRPr="007520DA" w14:paraId="39B1E60A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003F10" w14:textId="2A0314B3" w:rsidR="00CD3585" w:rsidRPr="009A3551" w:rsidRDefault="00CD3585" w:rsidP="00F057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CT4</w:t>
            </w:r>
          </w:p>
        </w:tc>
        <w:tc>
          <w:tcPr>
            <w:tcW w:w="0" w:type="auto"/>
            <w:vAlign w:val="center"/>
          </w:tcPr>
          <w:p w14:paraId="57B709A6" w14:textId="4300FB01" w:rsidR="00CD3585" w:rsidRPr="007520DA" w:rsidRDefault="00A103D2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0998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F11A2" w14:textId="3118F47A" w:rsidR="00CD3585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CGGCAGCAGGGAG</w:t>
            </w:r>
          </w:p>
          <w:p w14:paraId="21A3C095" w14:textId="14DFD5F9" w:rsidR="00CD3585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CAGAGGCTGTTCCAAGG</w:t>
            </w:r>
          </w:p>
        </w:tc>
        <w:tc>
          <w:tcPr>
            <w:tcW w:w="0" w:type="auto"/>
            <w:vAlign w:val="center"/>
          </w:tcPr>
          <w:p w14:paraId="221FD16C" w14:textId="6A2065D4" w:rsidR="00CD3585" w:rsidRPr="007520DA" w:rsidRDefault="00A103D2" w:rsidP="00A103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CD3585" w:rsidRPr="007520DA" w14:paraId="298E18B2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D2E43F" w14:textId="0A7F2420" w:rsidR="00CD3585" w:rsidRPr="009A3551" w:rsidRDefault="00CD3585" w:rsidP="00F057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AT1</w:t>
            </w:r>
          </w:p>
        </w:tc>
        <w:tc>
          <w:tcPr>
            <w:tcW w:w="0" w:type="auto"/>
            <w:vAlign w:val="center"/>
          </w:tcPr>
          <w:p w14:paraId="4CE59043" w14:textId="38663637" w:rsidR="00CD3585" w:rsidRPr="007520DA" w:rsidRDefault="00A103D2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7685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6D03C" w14:textId="1B400FA0" w:rsidR="00A103D2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TTGCCCGAGCTTGGTAG</w:t>
            </w:r>
          </w:p>
          <w:p w14:paraId="01FBEEFF" w14:textId="09FF1E74" w:rsidR="00CD3585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CCCTCTCTCCCGGC</w:t>
            </w:r>
          </w:p>
        </w:tc>
        <w:tc>
          <w:tcPr>
            <w:tcW w:w="0" w:type="auto"/>
            <w:vAlign w:val="center"/>
          </w:tcPr>
          <w:p w14:paraId="390C57B9" w14:textId="76A249DD" w:rsidR="00CD3585" w:rsidRPr="007520DA" w:rsidRDefault="00A103D2" w:rsidP="00A103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CD3585" w:rsidRPr="007520DA" w14:paraId="61DF44DA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562FE4" w14:textId="019BB363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HE1</w:t>
            </w:r>
          </w:p>
        </w:tc>
        <w:tc>
          <w:tcPr>
            <w:tcW w:w="0" w:type="auto"/>
            <w:vAlign w:val="center"/>
          </w:tcPr>
          <w:p w14:paraId="252F0A59" w14:textId="3BAB31F0" w:rsidR="00CD3585" w:rsidRPr="007520DA" w:rsidRDefault="00A103D2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17483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699F9" w14:textId="4B1404ED" w:rsidR="00CD3585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CAGGCATCATGGCACTCA</w:t>
            </w:r>
          </w:p>
          <w:p w14:paraId="08E397AE" w14:textId="047D3820" w:rsidR="00CD3585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TGGTCGTGTGGGACTTG</w:t>
            </w:r>
          </w:p>
        </w:tc>
        <w:tc>
          <w:tcPr>
            <w:tcW w:w="0" w:type="auto"/>
            <w:vAlign w:val="center"/>
          </w:tcPr>
          <w:p w14:paraId="1E3E94CD" w14:textId="39FA86D2" w:rsidR="00CD3585" w:rsidRPr="007520DA" w:rsidRDefault="00A103D2" w:rsidP="00A103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CD3585" w:rsidRPr="007520DA" w14:paraId="719665D7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614ADE" w14:textId="4E456BF0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HE2</w:t>
            </w:r>
          </w:p>
        </w:tc>
        <w:tc>
          <w:tcPr>
            <w:tcW w:w="0" w:type="auto"/>
            <w:vAlign w:val="center"/>
          </w:tcPr>
          <w:p w14:paraId="371F09A4" w14:textId="00D97C1B" w:rsidR="00CD3585" w:rsidRPr="007520DA" w:rsidRDefault="00A103D2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0269118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B57411" w14:textId="499FDAFD" w:rsidR="00CD3585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CCGTCAGCGAACCTTGTC</w:t>
            </w:r>
          </w:p>
          <w:p w14:paraId="42709212" w14:textId="4D1A5B88" w:rsidR="00CD3585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GCTGCTGTCCTTCCGAAT</w:t>
            </w:r>
          </w:p>
        </w:tc>
        <w:tc>
          <w:tcPr>
            <w:tcW w:w="0" w:type="auto"/>
            <w:vAlign w:val="center"/>
          </w:tcPr>
          <w:p w14:paraId="73A08EE2" w14:textId="2632F67F" w:rsidR="00CD3585" w:rsidRPr="007520DA" w:rsidRDefault="00A103D2" w:rsidP="00A103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CD3585" w:rsidRPr="007520DA" w14:paraId="6760E4B3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CDDF1E" w14:textId="461BB986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HE3</w:t>
            </w:r>
          </w:p>
        </w:tc>
        <w:tc>
          <w:tcPr>
            <w:tcW w:w="0" w:type="auto"/>
            <w:vAlign w:val="center"/>
          </w:tcPr>
          <w:p w14:paraId="6F5673FD" w14:textId="55DFED3F" w:rsidR="00CD3585" w:rsidRPr="007520DA" w:rsidRDefault="00A103D2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9215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110F0" w14:textId="5BF4F382" w:rsidR="00CD3585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GATCGAGTTCCTGGCAAA</w:t>
            </w:r>
          </w:p>
          <w:p w14:paraId="6355231A" w14:textId="50A865C9" w:rsidR="00CD3585" w:rsidRPr="007520DA" w:rsidRDefault="00CD3585" w:rsidP="00A103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A103D2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GGGTTGTCAATTCCTGAG</w:t>
            </w:r>
          </w:p>
        </w:tc>
        <w:tc>
          <w:tcPr>
            <w:tcW w:w="0" w:type="auto"/>
            <w:vAlign w:val="center"/>
          </w:tcPr>
          <w:p w14:paraId="543098C0" w14:textId="1A8D8532" w:rsidR="00CD3585" w:rsidRPr="007520DA" w:rsidRDefault="00A103D2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1</w:t>
            </w:r>
          </w:p>
        </w:tc>
      </w:tr>
      <w:tr w:rsidR="00CD3585" w:rsidRPr="007520DA" w14:paraId="7A2042E6" w14:textId="77777777" w:rsidTr="007520DA">
        <w:trPr>
          <w:trHeight w:val="18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3296E6" w14:textId="629F442D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RA</w:t>
            </w:r>
          </w:p>
        </w:tc>
        <w:tc>
          <w:tcPr>
            <w:tcW w:w="0" w:type="auto"/>
            <w:vAlign w:val="center"/>
          </w:tcPr>
          <w:p w14:paraId="11B269B9" w14:textId="467AE164" w:rsidR="00CD3585" w:rsidRPr="007520DA" w:rsidRDefault="007520DA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8367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9760F" w14:textId="53D4750C" w:rsidR="00CD3585" w:rsidRPr="007520DA" w:rsidRDefault="00CD3585" w:rsidP="004B0D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4B0DBE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AGTTGTGCCGCTGTTCTG</w:t>
            </w:r>
          </w:p>
          <w:p w14:paraId="6C152118" w14:textId="671F2EBA" w:rsidR="00CD3585" w:rsidRPr="007520DA" w:rsidRDefault="00CD3585" w:rsidP="004B0D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4B0DBE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ATATGCTGGCAACCAAG</w:t>
            </w:r>
          </w:p>
        </w:tc>
        <w:tc>
          <w:tcPr>
            <w:tcW w:w="0" w:type="auto"/>
            <w:vAlign w:val="center"/>
          </w:tcPr>
          <w:p w14:paraId="01A38B36" w14:textId="1474F31B" w:rsidR="00CD3585" w:rsidRPr="007520DA" w:rsidRDefault="004B0DBE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5</w:t>
            </w:r>
          </w:p>
        </w:tc>
      </w:tr>
      <w:tr w:rsidR="00CD3585" w:rsidRPr="007520DA" w14:paraId="7B491786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0A3F34" w14:textId="30AEDAAE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MGCL</w:t>
            </w:r>
          </w:p>
        </w:tc>
        <w:tc>
          <w:tcPr>
            <w:tcW w:w="0" w:type="auto"/>
            <w:vAlign w:val="center"/>
          </w:tcPr>
          <w:p w14:paraId="6E05AB95" w14:textId="1AA44E8E" w:rsidR="00CD3585" w:rsidRPr="007520DA" w:rsidRDefault="00641F84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7513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F4C7B" w14:textId="44C93B93" w:rsidR="00CD3585" w:rsidRPr="007520DA" w:rsidRDefault="00CD3585" w:rsidP="00641F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641F84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CCCTCCGGGCTGTCA</w:t>
            </w:r>
          </w:p>
          <w:p w14:paraId="65DD462F" w14:textId="6F194E93" w:rsidR="00CD3585" w:rsidRPr="007520DA" w:rsidRDefault="00CD3585" w:rsidP="00641F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641F84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TCTCGAGGACCAACTTCC</w:t>
            </w:r>
          </w:p>
        </w:tc>
        <w:tc>
          <w:tcPr>
            <w:tcW w:w="0" w:type="auto"/>
            <w:vAlign w:val="center"/>
          </w:tcPr>
          <w:p w14:paraId="74DA71B5" w14:textId="3E652D49" w:rsidR="00CD3585" w:rsidRPr="007520DA" w:rsidRDefault="00641F84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</w:tr>
      <w:tr w:rsidR="00CD3585" w:rsidRPr="007520DA" w14:paraId="0F877568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1869BD" w14:textId="4AA59A72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MGCS1</w:t>
            </w:r>
          </w:p>
        </w:tc>
        <w:tc>
          <w:tcPr>
            <w:tcW w:w="0" w:type="auto"/>
            <w:vAlign w:val="center"/>
          </w:tcPr>
          <w:p w14:paraId="581C8799" w14:textId="0523B4B9" w:rsidR="00CD3585" w:rsidRPr="007520DA" w:rsidRDefault="00E83993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20657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A420E" w14:textId="2773101D" w:rsidR="00CD3585" w:rsidRPr="007520DA" w:rsidRDefault="00CD3585" w:rsidP="00E839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E83993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CCGCGGCTATAAAGCTA</w:t>
            </w:r>
          </w:p>
          <w:p w14:paraId="0FA0EA46" w14:textId="59DF8F31" w:rsidR="00CD3585" w:rsidRPr="007520DA" w:rsidRDefault="00CD3585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E83993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CCTCCTTCAGGCACCAA</w:t>
            </w:r>
          </w:p>
        </w:tc>
        <w:tc>
          <w:tcPr>
            <w:tcW w:w="0" w:type="auto"/>
            <w:vAlign w:val="center"/>
          </w:tcPr>
          <w:p w14:paraId="2B484B8F" w14:textId="3E6F271C" w:rsidR="00CD3585" w:rsidRPr="007520DA" w:rsidRDefault="00E83993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3</w:t>
            </w:r>
          </w:p>
        </w:tc>
      </w:tr>
      <w:tr w:rsidR="00CD3585" w:rsidRPr="007520DA" w14:paraId="4D7D30AA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AFE30F" w14:textId="4E22D5F0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MGCS2</w:t>
            </w:r>
          </w:p>
        </w:tc>
        <w:tc>
          <w:tcPr>
            <w:tcW w:w="0" w:type="auto"/>
            <w:vAlign w:val="center"/>
          </w:tcPr>
          <w:p w14:paraId="40328E53" w14:textId="00E22F85" w:rsidR="00CD3585" w:rsidRPr="007520DA" w:rsidRDefault="003618EB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4588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133F7" w14:textId="17D48B7B" w:rsidR="00CD3585" w:rsidRPr="007520DA" w:rsidRDefault="00CD3585" w:rsidP="003618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3618EB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ACTTCCTGTTGGCCAGTG</w:t>
            </w:r>
          </w:p>
          <w:p w14:paraId="41B72E24" w14:textId="68EE9F13" w:rsidR="00CD3585" w:rsidRPr="007520DA" w:rsidRDefault="00CD3585" w:rsidP="003618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3618EB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CTTTAGTCCCCTGAAGGC</w:t>
            </w:r>
          </w:p>
        </w:tc>
        <w:tc>
          <w:tcPr>
            <w:tcW w:w="0" w:type="auto"/>
            <w:vAlign w:val="center"/>
          </w:tcPr>
          <w:p w14:paraId="2B71F2D2" w14:textId="772E875A" w:rsidR="00CD3585" w:rsidRPr="007520DA" w:rsidRDefault="003618EB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5</w:t>
            </w:r>
          </w:p>
        </w:tc>
      </w:tr>
      <w:tr w:rsidR="00CD3585" w:rsidRPr="007520DA" w14:paraId="19C38001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C0C372" w14:textId="33899E37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DH1</w:t>
            </w:r>
          </w:p>
        </w:tc>
        <w:tc>
          <w:tcPr>
            <w:tcW w:w="0" w:type="auto"/>
            <w:vAlign w:val="center"/>
          </w:tcPr>
          <w:p w14:paraId="622CF485" w14:textId="07470171" w:rsidR="00CD3585" w:rsidRPr="007520DA" w:rsidRDefault="003618EB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3460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4B0C9" w14:textId="6D1DBDBB" w:rsidR="00CD3585" w:rsidRPr="007520DA" w:rsidRDefault="00CD3585" w:rsidP="003618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3618EB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GCGAAGCGCCAGGTTATC</w:t>
            </w:r>
          </w:p>
          <w:p w14:paraId="77A6DFE8" w14:textId="4289C212" w:rsidR="00CD3585" w:rsidRPr="007520DA" w:rsidRDefault="00CD3585" w:rsidP="003618E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3618EB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CTGGTGGGTTCCCAAAAC</w:t>
            </w:r>
          </w:p>
        </w:tc>
        <w:tc>
          <w:tcPr>
            <w:tcW w:w="0" w:type="auto"/>
            <w:vAlign w:val="center"/>
          </w:tcPr>
          <w:p w14:paraId="57E8D1BF" w14:textId="2FA0B2DA" w:rsidR="00CD3585" w:rsidRPr="007520DA" w:rsidRDefault="003618EB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0</w:t>
            </w:r>
          </w:p>
        </w:tc>
      </w:tr>
      <w:tr w:rsidR="00CD3585" w:rsidRPr="007520DA" w14:paraId="15940C43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126440" w14:textId="01B423DA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DH2</w:t>
            </w:r>
          </w:p>
        </w:tc>
        <w:tc>
          <w:tcPr>
            <w:tcW w:w="0" w:type="auto"/>
            <w:vAlign w:val="center"/>
          </w:tcPr>
          <w:p w14:paraId="271AB52F" w14:textId="7442DEA2" w:rsidR="00CD3585" w:rsidRPr="007520DA" w:rsidRDefault="007E36B5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3448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4F4AA" w14:textId="0D5F91C4" w:rsidR="00CD3585" w:rsidRPr="007520DA" w:rsidRDefault="00CD3585" w:rsidP="007E36B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7E36B5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CTGCTCTAAAATGTGACG</w:t>
            </w:r>
          </w:p>
          <w:p w14:paraId="2E47A93F" w14:textId="0A274C9E" w:rsidR="00CD3585" w:rsidRPr="007520DA" w:rsidRDefault="00CD3585" w:rsidP="007E36B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7E36B5" w:rsidRPr="007520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TGCCTCTGACCACACAGC</w:t>
            </w:r>
          </w:p>
        </w:tc>
        <w:tc>
          <w:tcPr>
            <w:tcW w:w="0" w:type="auto"/>
            <w:vAlign w:val="center"/>
          </w:tcPr>
          <w:p w14:paraId="0E34AB15" w14:textId="769897B7" w:rsidR="00CD3585" w:rsidRPr="007520DA" w:rsidRDefault="007E36B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1</w:t>
            </w:r>
          </w:p>
        </w:tc>
      </w:tr>
      <w:tr w:rsidR="00CD3585" w:rsidRPr="007520DA" w14:paraId="1BC79DAB" w14:textId="77777777" w:rsidTr="007520DA">
        <w:trPr>
          <w:trHeight w:val="29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736DE0D" w14:textId="2586540F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LDN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A0FB61" w14:textId="1A604549" w:rsidR="00CD3585" w:rsidRPr="007520DA" w:rsidRDefault="00191752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01854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A9A6EC4" w14:textId="42DAC2D0" w:rsidR="00CD3585" w:rsidRPr="007520DA" w:rsidRDefault="00CD3585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191752" w:rsidRPr="007520DA">
              <w:rPr>
                <w:rFonts w:ascii="Times New Roman" w:hAnsi="Times New Roman" w:cs="Times New Roman"/>
              </w:rPr>
              <w:t xml:space="preserve"> </w:t>
            </w:r>
            <w:r w:rsidR="00191752"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TGAATCTGAACAGCACT</w:t>
            </w:r>
          </w:p>
          <w:p w14:paraId="0A6EAB67" w14:textId="7581DAAC" w:rsidR="00CD3585" w:rsidRPr="007520DA" w:rsidRDefault="00CD3585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191752" w:rsidRPr="007520DA">
              <w:rPr>
                <w:rFonts w:ascii="Times New Roman" w:hAnsi="Times New Roman" w:cs="Times New Roman"/>
              </w:rPr>
              <w:t xml:space="preserve"> </w:t>
            </w:r>
            <w:r w:rsidR="00191752"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GTCGTCTTCCATGCAC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B2432B" w14:textId="6B2126A2" w:rsidR="00CD3585" w:rsidRPr="007520DA" w:rsidRDefault="00191752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8</w:t>
            </w:r>
          </w:p>
        </w:tc>
      </w:tr>
      <w:tr w:rsidR="00CD3585" w:rsidRPr="007520DA" w14:paraId="08CA1D86" w14:textId="77777777" w:rsidTr="007520DA">
        <w:trPr>
          <w:trHeight w:val="293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3F862D1" w14:textId="7B6435F3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lastRenderedPageBreak/>
              <w:t>OCL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70A113" w14:textId="3A7C5F0B" w:rsidR="00CD3585" w:rsidRPr="007520DA" w:rsidRDefault="00191752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8243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E476745" w14:textId="03DB6651" w:rsidR="00CD3585" w:rsidRPr="007520DA" w:rsidRDefault="00CD3585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191752" w:rsidRPr="007520DA">
              <w:rPr>
                <w:rFonts w:ascii="Times New Roman" w:hAnsi="Times New Roman" w:cs="Times New Roman"/>
              </w:rPr>
              <w:t xml:space="preserve"> </w:t>
            </w:r>
            <w:r w:rsidR="00191752"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ACCACTCCTCCTCCCTAGC</w:t>
            </w:r>
          </w:p>
          <w:p w14:paraId="40729BC1" w14:textId="56129A57" w:rsidR="00CD3585" w:rsidRPr="007520DA" w:rsidRDefault="00CD3585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191752" w:rsidRPr="007520DA">
              <w:rPr>
                <w:rFonts w:ascii="Times New Roman" w:hAnsi="Times New Roman" w:cs="Times New Roman"/>
              </w:rPr>
              <w:t xml:space="preserve"> </w:t>
            </w:r>
            <w:r w:rsidR="00191752"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ATCAGCCAATCTGC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7CE1A0D" w14:textId="3E9BB7FC" w:rsidR="00CD3585" w:rsidRPr="007520DA" w:rsidRDefault="00191752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9</w:t>
            </w:r>
          </w:p>
        </w:tc>
      </w:tr>
      <w:tr w:rsidR="00CD3585" w:rsidRPr="007520DA" w14:paraId="520DC025" w14:textId="77777777" w:rsidTr="007520DA">
        <w:trPr>
          <w:trHeight w:val="29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DB4504" w14:textId="378C773A" w:rsidR="00CD3585" w:rsidRPr="009A3551" w:rsidRDefault="00CD3585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ZO1</w:t>
            </w:r>
          </w:p>
        </w:tc>
        <w:tc>
          <w:tcPr>
            <w:tcW w:w="0" w:type="auto"/>
            <w:vAlign w:val="center"/>
          </w:tcPr>
          <w:p w14:paraId="30D67AB9" w14:textId="3E20582F" w:rsidR="00CD3585" w:rsidRPr="007520DA" w:rsidRDefault="00D457DF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02498200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76DA3" w14:textId="7D3D0760" w:rsidR="00CD3585" w:rsidRPr="007520DA" w:rsidRDefault="00CD3585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="00D457DF" w:rsidRPr="007520DA">
              <w:rPr>
                <w:rFonts w:ascii="Times New Roman" w:hAnsi="Times New Roman" w:cs="Times New Roman"/>
              </w:rPr>
              <w:t xml:space="preserve"> </w:t>
            </w:r>
            <w:r w:rsidR="00D457DF"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CATGACTCCTGACGGTT</w:t>
            </w:r>
          </w:p>
          <w:p w14:paraId="14792032" w14:textId="1211A62C" w:rsidR="00CD3585" w:rsidRPr="007520DA" w:rsidRDefault="00CD3585" w:rsidP="00AB07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="00D457DF" w:rsidRPr="007520DA">
              <w:rPr>
                <w:rFonts w:ascii="Times New Roman" w:hAnsi="Times New Roman" w:cs="Times New Roman"/>
              </w:rPr>
              <w:t xml:space="preserve"> </w:t>
            </w:r>
            <w:r w:rsidR="00D457DF"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TTTAGGATCACCCGACGA</w:t>
            </w:r>
          </w:p>
        </w:tc>
        <w:tc>
          <w:tcPr>
            <w:tcW w:w="0" w:type="auto"/>
            <w:vAlign w:val="center"/>
          </w:tcPr>
          <w:p w14:paraId="05D4DC22" w14:textId="177E8130" w:rsidR="00CD3585" w:rsidRPr="007520DA" w:rsidRDefault="00D457DF" w:rsidP="004807F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</w:tr>
      <w:tr w:rsidR="007520DA" w:rsidRPr="007520DA" w14:paraId="3AFAE181" w14:textId="77777777" w:rsidTr="004E73CA">
        <w:trPr>
          <w:trHeight w:val="68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50D034" w14:textId="61D85FBC" w:rsidR="007520DA" w:rsidRPr="009A3551" w:rsidRDefault="007520DA" w:rsidP="007520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A35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APDH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757D362" w14:textId="44DDA8E8" w:rsidR="007520DA" w:rsidRPr="007520DA" w:rsidRDefault="007520DA" w:rsidP="007520D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hyperlink r:id="rId7" w:tgtFrame="new_entrez" w:history="1">
              <w:r w:rsidRPr="007520DA">
                <w:rPr>
                  <w:rFonts w:ascii="Times New Roman" w:eastAsia="宋体" w:hAnsi="Times New Roman" w:cs="Times New Roman"/>
                  <w:color w:val="444444"/>
                  <w:sz w:val="24"/>
                  <w:szCs w:val="24"/>
                </w:rPr>
                <w:t>NM_001034034.2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A59E8E" w14:textId="77777777" w:rsidR="007520DA" w:rsidRPr="007520DA" w:rsidRDefault="007520DA" w:rsidP="007520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Pr="007520DA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 xml:space="preserve"> AGGTCGGAGTGAACGGATTC</w:t>
            </w:r>
          </w:p>
          <w:p w14:paraId="6AE11E80" w14:textId="1AC07200" w:rsidR="007520DA" w:rsidRPr="007520DA" w:rsidRDefault="007520DA" w:rsidP="007520D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20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Pr="007520DA">
              <w:rPr>
                <w:rFonts w:ascii="Times New Roman" w:eastAsia="宋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TGGCGACGATGTCCACTT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95C0A10" w14:textId="63E21741" w:rsidR="007520DA" w:rsidRPr="007520DA" w:rsidRDefault="007520DA" w:rsidP="007520D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20DA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</w:tr>
    </w:tbl>
    <w:p w14:paraId="00128324" w14:textId="23E38CB7" w:rsidR="007C4374" w:rsidRPr="007C4374" w:rsidRDefault="007C4374" w:rsidP="007C437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7C4374">
        <w:rPr>
          <w:rFonts w:ascii="Times New Roman" w:eastAsia="宋体" w:hAnsi="Times New Roman" w:cs="Times New Roman"/>
          <w:szCs w:val="21"/>
        </w:rPr>
        <w:t>The PCR amplification effciencies for all of the primers ranged between 9</w:t>
      </w:r>
      <w:r>
        <w:rPr>
          <w:rFonts w:ascii="Times New Roman" w:eastAsia="宋体" w:hAnsi="Times New Roman" w:cs="Times New Roman" w:hint="eastAsia"/>
          <w:szCs w:val="21"/>
        </w:rPr>
        <w:t>6</w:t>
      </w:r>
      <w:r w:rsidRPr="007C4374">
        <w:rPr>
          <w:rFonts w:ascii="Times New Roman" w:eastAsia="宋体" w:hAnsi="Times New Roman" w:cs="Times New Roman"/>
          <w:szCs w:val="21"/>
        </w:rPr>
        <w:t xml:space="preserve"> and 100%</w:t>
      </w:r>
    </w:p>
    <w:p w14:paraId="005467ED" w14:textId="77777777" w:rsidR="008036D4" w:rsidRDefault="008036D4" w:rsidP="008036D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25E75C76" w14:textId="62C7BE7C" w:rsidR="00171BD3" w:rsidRPr="007A1332" w:rsidRDefault="007A1332" w:rsidP="008036D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B9151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2 </w:t>
      </w:r>
      <w:r w:rsidR="000C0A85" w:rsidRPr="005A4C4C">
        <w:rPr>
          <w:rFonts w:ascii="Times New Roman" w:eastAsia="宋体" w:hAnsi="Times New Roman" w:cs="Times New Roman" w:hint="eastAsia"/>
          <w:sz w:val="24"/>
          <w:szCs w:val="24"/>
        </w:rPr>
        <w:t xml:space="preserve">The effects of dietary supplementation </w:t>
      </w:r>
      <w:r w:rsidR="000C0A85" w:rsidRPr="00C6750E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0C0A85" w:rsidRPr="005A4C4C">
        <w:rPr>
          <w:rFonts w:ascii="Times New Roman" w:eastAsia="宋体" w:hAnsi="Times New Roman" w:cs="Times New Roman" w:hint="eastAsia"/>
          <w:sz w:val="24"/>
          <w:szCs w:val="24"/>
        </w:rPr>
        <w:t>-leucine on messenger RNA (mRNA) expression of genes involved in rumen epithelial absorption</w:t>
      </w:r>
      <w:r w:rsidR="00F521A5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0C0A85" w:rsidRPr="005A4C4C">
        <w:rPr>
          <w:rFonts w:ascii="Times New Roman" w:eastAsia="宋体" w:hAnsi="Times New Roman" w:cs="Times New Roman" w:hint="eastAsia"/>
          <w:sz w:val="24"/>
          <w:szCs w:val="24"/>
        </w:rPr>
        <w:t>metabolism</w:t>
      </w:r>
      <w:r w:rsidR="00F521A5"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r w:rsidR="00F521A5" w:rsidRPr="00F521A5">
        <w:rPr>
          <w:rFonts w:ascii="Times New Roman" w:eastAsia="宋体" w:hAnsi="Times New Roman" w:cs="Times New Roman" w:hint="eastAsia"/>
          <w:sz w:val="24"/>
          <w:szCs w:val="24"/>
        </w:rPr>
        <w:t>integrity</w:t>
      </w:r>
      <w:r w:rsidR="000C0A85" w:rsidRPr="005A4C4C">
        <w:rPr>
          <w:rFonts w:ascii="Times New Roman" w:eastAsia="宋体" w:hAnsi="Times New Roman" w:cs="Times New Roman" w:hint="eastAsia"/>
          <w:sz w:val="24"/>
          <w:szCs w:val="24"/>
        </w:rPr>
        <w:t xml:space="preserve"> in beef cattle</w:t>
      </w:r>
      <w:r w:rsidR="00761058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761058" w:rsidRPr="00530E2F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n</w:t>
      </w:r>
      <w:r w:rsidR="00761058">
        <w:rPr>
          <w:rFonts w:ascii="Times New Roman" w:eastAsia="宋体" w:hAnsi="Times New Roman" w:cs="Times New Roman" w:hint="eastAsia"/>
          <w:sz w:val="24"/>
          <w:szCs w:val="24"/>
        </w:rPr>
        <w:t>=6)</w:t>
      </w:r>
    </w:p>
    <w:tbl>
      <w:tblPr>
        <w:tblStyle w:val="aa"/>
        <w:tblW w:w="5893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038"/>
        <w:gridCol w:w="888"/>
        <w:gridCol w:w="1021"/>
        <w:gridCol w:w="1357"/>
      </w:tblGrid>
      <w:tr w:rsidR="00073A43" w:rsidRPr="00C14922" w14:paraId="606E5FBB" w14:textId="77777777" w:rsidTr="007A1332">
        <w:trPr>
          <w:trHeight w:val="306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EEE6EF1" w14:textId="18490A80" w:rsidR="00073A43" w:rsidRPr="00785DE4" w:rsidRDefault="00073A43" w:rsidP="0016714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5DE4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E9F35C" w14:textId="24668550" w:rsidR="00073A43" w:rsidRPr="00785DE4" w:rsidRDefault="00073A43" w:rsidP="00167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5DE4">
              <w:rPr>
                <w:rFonts w:ascii="Times New Roman" w:eastAsia="宋体" w:hAnsi="Times New Roman" w:cs="Times New Roman" w:hint="eastAsia"/>
                <w:b/>
                <w:bCs/>
                <w:szCs w:val="21"/>
                <w:lang w:bidi="ar"/>
              </w:rPr>
              <w:t>Treat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144FAA8" w14:textId="3AEE663F" w:rsidR="00073A43" w:rsidRPr="00785DE4" w:rsidRDefault="00073A43" w:rsidP="0027301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5D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3D9E8FA" w14:textId="22CABCF5" w:rsidR="00073A43" w:rsidRPr="00785DE4" w:rsidRDefault="00073A43" w:rsidP="0027301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785DE4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  <w:lang w:bidi="ar"/>
              </w:rPr>
              <w:t>P</w:t>
            </w:r>
            <w:r w:rsidRPr="00785DE4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-value</w:t>
            </w:r>
          </w:p>
        </w:tc>
      </w:tr>
      <w:tr w:rsidR="00073A43" w:rsidRPr="00C14922" w14:paraId="7CF8BDFA" w14:textId="77777777" w:rsidTr="007A1332">
        <w:trPr>
          <w:trHeight w:val="30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5B7941" w14:textId="77777777" w:rsidR="00073A43" w:rsidRPr="00A36B89" w:rsidRDefault="00073A43" w:rsidP="001671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770CE" w14:textId="4E8330B6" w:rsidR="00073A43" w:rsidRPr="00785DE4" w:rsidRDefault="002271B2" w:rsidP="0016714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5DE4">
              <w:rPr>
                <w:rFonts w:ascii="Times New Roman" w:hAnsi="Times New Roman" w:cs="Times New Roman" w:hint="eastAsia"/>
                <w:b/>
                <w:bCs/>
                <w:szCs w:val="21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F5F89" w14:textId="0A9E542B" w:rsidR="00073A43" w:rsidRPr="00785DE4" w:rsidRDefault="002271B2" w:rsidP="0016714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5DE4"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="00C252F5" w:rsidRPr="00785DE4">
              <w:rPr>
                <w:rFonts w:ascii="Times New Roman" w:hAnsi="Times New Roman" w:cs="Times New Roman" w:hint="eastAsia"/>
                <w:b/>
                <w:bCs/>
                <w:szCs w:val="21"/>
              </w:rPr>
              <w:t>eu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EA363E" w14:textId="77777777" w:rsidR="00073A43" w:rsidRPr="00A36B89" w:rsidRDefault="00073A43" w:rsidP="001671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2FBBEB" w14:textId="6EC6682C" w:rsidR="00073A43" w:rsidRPr="00A36B89" w:rsidRDefault="00073A43" w:rsidP="001671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3478" w:rsidRPr="00F53E52" w14:paraId="3741CF47" w14:textId="77777777" w:rsidTr="007A1332">
        <w:trPr>
          <w:trHeight w:val="6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9D0DE3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CT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2AB739" w14:textId="34767D94" w:rsidR="00073A43" w:rsidRPr="00A36B89" w:rsidRDefault="00073A43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36B8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C3E5FE" w14:textId="2264E137" w:rsidR="00073A43" w:rsidRPr="00A36B89" w:rsidRDefault="00AD7972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ACEAC6" w14:textId="7A94C0B9" w:rsidR="00073A43" w:rsidRPr="00A36B89" w:rsidRDefault="00AD7972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B77DBA" w14:textId="2C6531D8" w:rsidR="00073A43" w:rsidRPr="007F3822" w:rsidRDefault="005F3B7B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3822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4C3478" w:rsidRPr="00F53E52" w14:paraId="52EE9B9D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B9AE15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MCT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584CEB" w14:textId="77777777" w:rsidR="00073A43" w:rsidRPr="00A36B89" w:rsidRDefault="00073A43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36B8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8BC5C9" w14:textId="50591FA4" w:rsidR="00073A43" w:rsidRPr="00A36B89" w:rsidRDefault="00AD7972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82902B" w14:textId="2795EF9C" w:rsidR="00073A43" w:rsidRPr="00A36B89" w:rsidRDefault="00AD7972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E162D1" w14:textId="315C6CF3" w:rsidR="00073A43" w:rsidRPr="00A36B89" w:rsidRDefault="005F3B7B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6</w:t>
            </w:r>
          </w:p>
        </w:tc>
      </w:tr>
      <w:tr w:rsidR="004C3478" w:rsidRPr="00F53E52" w14:paraId="63EFA7CE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4B113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PAT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99F3FA" w14:textId="77777777" w:rsidR="00073A43" w:rsidRPr="00A36B89" w:rsidRDefault="00073A43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36B8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31A200" w14:textId="0315937B" w:rsidR="00073A43" w:rsidRPr="00A36B89" w:rsidRDefault="00AD7972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0F75F4" w14:textId="3DDA567A" w:rsidR="00073A43" w:rsidRPr="00A36B89" w:rsidRDefault="00AD7972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2D1776" w14:textId="1233824D" w:rsidR="00073A43" w:rsidRPr="00A36B89" w:rsidRDefault="005F3B7B" w:rsidP="001671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7</w:t>
            </w:r>
          </w:p>
        </w:tc>
      </w:tr>
      <w:tr w:rsidR="004C3478" w:rsidRPr="00F53E52" w14:paraId="51AF0C10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5811E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NHE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3762B1" w14:textId="40BC7344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D217D0" w14:textId="6E19F21F" w:rsidR="00073A43" w:rsidRPr="00A36B89" w:rsidRDefault="00AD7972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B1B87D" w14:textId="7221FE9C" w:rsidR="00073A43" w:rsidRPr="00A36B89" w:rsidRDefault="00AD7972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FF786A" w14:textId="7D5B7B48" w:rsidR="00073A43" w:rsidRPr="00A36B89" w:rsidRDefault="005F3B7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120</w:t>
            </w:r>
          </w:p>
        </w:tc>
      </w:tr>
      <w:tr w:rsidR="004C3478" w:rsidRPr="00F53E52" w14:paraId="73A520EE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6E99EE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NHE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140A51" w14:textId="189EC764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DC8A82" w14:textId="41B2F656" w:rsidR="00073A43" w:rsidRPr="00A36B89" w:rsidRDefault="00AD7972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2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658FA2" w14:textId="7535D16B" w:rsidR="00073A43" w:rsidRPr="00A36B89" w:rsidRDefault="00AD7972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4411E4" w14:textId="3A542EDC" w:rsidR="00073A43" w:rsidRPr="007F3822" w:rsidRDefault="005F3B7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08</w:t>
            </w:r>
          </w:p>
        </w:tc>
      </w:tr>
      <w:tr w:rsidR="004C3478" w:rsidRPr="00F53E52" w14:paraId="20ED8B33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ED3C21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NHE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288698" w14:textId="1E5414A8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04F6E" w14:textId="5D75AE38" w:rsidR="00073A43" w:rsidRPr="00A36B89" w:rsidRDefault="00AD7972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8D0FE9" w14:textId="5D8C799F" w:rsidR="00073A43" w:rsidRPr="00A36B89" w:rsidRDefault="00AD7972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A817C9" w14:textId="049DEDEB" w:rsidR="00073A43" w:rsidRPr="007F3822" w:rsidRDefault="005F3B7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04</w:t>
            </w:r>
          </w:p>
        </w:tc>
      </w:tr>
      <w:tr w:rsidR="004C3478" w:rsidRPr="00F53E52" w14:paraId="06948EE8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01EB9C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DR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B88F78" w14:textId="1AA935E5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64D998" w14:textId="14D5244D" w:rsidR="00073A43" w:rsidRPr="00A36B89" w:rsidRDefault="00AD7972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4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7C9C34" w14:textId="4C57C6BA" w:rsidR="00073A43" w:rsidRPr="00A36B89" w:rsidRDefault="00AD7972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8141D2" w14:textId="7C5F0726" w:rsidR="00073A43" w:rsidRPr="00A36B89" w:rsidRDefault="005F3B7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32</w:t>
            </w:r>
          </w:p>
        </w:tc>
      </w:tr>
      <w:tr w:rsidR="004C3478" w:rsidRPr="00F53E52" w14:paraId="2D2B8028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3B09F0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BDH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F903BE" w14:textId="5B642794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117BC6" w14:textId="06EEC5EB" w:rsidR="00073A43" w:rsidRPr="00A36B89" w:rsidRDefault="006944CA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9ED561" w14:textId="2D06DAA3" w:rsidR="00073A43" w:rsidRPr="00A36B89" w:rsidRDefault="006944CA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6CB851" w14:textId="14767903" w:rsidR="00073A43" w:rsidRPr="007F3822" w:rsidRDefault="00626EB0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136</w:t>
            </w:r>
          </w:p>
        </w:tc>
      </w:tr>
      <w:tr w:rsidR="004C3478" w:rsidRPr="00F53E52" w14:paraId="2645EEFF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E05A17" w14:textId="37764908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BDH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ED2335" w14:textId="2C4F312F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6C9607" w14:textId="3078F457" w:rsidR="00073A43" w:rsidRPr="00A36B89" w:rsidRDefault="006944CA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01DC01" w14:textId="1A8FD280" w:rsidR="00073A43" w:rsidRPr="00A36B89" w:rsidRDefault="00894DE5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61F471" w14:textId="26785C2C" w:rsidR="00073A43" w:rsidRPr="007F3822" w:rsidRDefault="00626EB0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00</w:t>
            </w:r>
          </w:p>
        </w:tc>
      </w:tr>
      <w:tr w:rsidR="004C3478" w:rsidRPr="00F53E52" w14:paraId="16AD9D77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EE7B9C" w14:textId="5BB1ED9B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HM</w:t>
            </w:r>
            <w:r w:rsidR="00366B87" w:rsidRPr="005D2998">
              <w:rPr>
                <w:rFonts w:ascii="Times New Roman" w:hAnsi="Times New Roman" w:cs="Times New Roman" w:hint="eastAsia"/>
                <w:i/>
                <w:iCs/>
                <w:szCs w:val="21"/>
              </w:rPr>
              <w:t>GC</w:t>
            </w: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08FABE" w14:textId="77777777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883A85" w14:textId="7BD8670E" w:rsidR="00073A43" w:rsidRPr="00A36B89" w:rsidRDefault="006944CA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F02684" w14:textId="212D7FEE" w:rsidR="00073A43" w:rsidRPr="00A36B89" w:rsidRDefault="00894DE5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273C4" w14:textId="36869CB2" w:rsidR="00073A43" w:rsidRPr="00A36B89" w:rsidRDefault="00626EB0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05</w:t>
            </w:r>
          </w:p>
        </w:tc>
      </w:tr>
      <w:tr w:rsidR="004C3478" w:rsidRPr="00F53E52" w14:paraId="757C75E7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7E96BB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HMGCS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6935C3" w14:textId="751E986F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404BAA" w14:textId="77735BE4" w:rsidR="00073A43" w:rsidRPr="00A36B89" w:rsidRDefault="006944CA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2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53484E" w14:textId="0395FCF3" w:rsidR="00073A43" w:rsidRPr="00A36B89" w:rsidRDefault="00894DE5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099D46" w14:textId="2D53C657" w:rsidR="00073A43" w:rsidRPr="007F3822" w:rsidRDefault="00626EB0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01</w:t>
            </w:r>
          </w:p>
        </w:tc>
      </w:tr>
      <w:tr w:rsidR="004C3478" w:rsidRPr="00F53E52" w14:paraId="476D468C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C4287D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HMGC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5209C4" w14:textId="31CADBA7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D938C" w14:textId="3B6AF6CC" w:rsidR="00073A43" w:rsidRPr="00A36B89" w:rsidRDefault="0017296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6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5507CA" w14:textId="2F8C9F90" w:rsidR="00073A43" w:rsidRPr="00A36B89" w:rsidRDefault="0017296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18B5FD" w14:textId="575EBD40" w:rsidR="00073A43" w:rsidRPr="007F3822" w:rsidRDefault="00626EB0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0</w:t>
            </w:r>
            <w:r w:rsidR="00172963"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1</w:t>
            </w:r>
          </w:p>
        </w:tc>
      </w:tr>
      <w:tr w:rsidR="004C3478" w:rsidRPr="00F53E52" w14:paraId="5CCAA799" w14:textId="77777777" w:rsidTr="007A133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384B3D" w14:textId="77777777" w:rsidR="00073A43" w:rsidRPr="005D2998" w:rsidRDefault="00073A43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COLD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AB4FF4" w14:textId="77777777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2739F3" w14:textId="1326043A" w:rsidR="00073A43" w:rsidRPr="00A36B89" w:rsidRDefault="005238A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3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E75E19" w14:textId="7C5436C1" w:rsidR="00073A43" w:rsidRPr="00A36B89" w:rsidRDefault="005238A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19D47" w14:textId="36274B24" w:rsidR="00073A43" w:rsidRPr="00A36B89" w:rsidRDefault="0062206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3</w:t>
            </w:r>
            <w:r w:rsidR="004D56D7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1</w:t>
            </w:r>
          </w:p>
        </w:tc>
      </w:tr>
      <w:tr w:rsidR="004C3478" w:rsidRPr="00F53E52" w14:paraId="0AF7FBC6" w14:textId="77777777" w:rsidTr="00026BD2">
        <w:trPr>
          <w:trHeight w:val="7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8C92F0" w14:textId="1CC5F323" w:rsidR="00073A43" w:rsidRPr="005D2998" w:rsidRDefault="0062206B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 w:hint="eastAsia"/>
                <w:i/>
                <w:iCs/>
                <w:szCs w:val="21"/>
              </w:rPr>
              <w:t>OCL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EDF2C7" w14:textId="4E595CED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87A438" w14:textId="66A8821D" w:rsidR="00073A43" w:rsidRPr="00A36B89" w:rsidRDefault="005238A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3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2EA062" w14:textId="668FE4E7" w:rsidR="00073A43" w:rsidRPr="00A36B89" w:rsidRDefault="005238A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CBCED4" w14:textId="1C7A7467" w:rsidR="00073A43" w:rsidRPr="007F3822" w:rsidRDefault="0062206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4</w:t>
            </w:r>
            <w:r w:rsidR="004D56D7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2</w:t>
            </w:r>
          </w:p>
        </w:tc>
      </w:tr>
      <w:tr w:rsidR="004C3478" w:rsidRPr="00F53E52" w14:paraId="7ABC30B2" w14:textId="77777777" w:rsidTr="00026BD2">
        <w:trPr>
          <w:trHeight w:val="71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682887C" w14:textId="5283B660" w:rsidR="00073A43" w:rsidRPr="005D2998" w:rsidRDefault="0062206B" w:rsidP="0016714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2998">
              <w:rPr>
                <w:rFonts w:ascii="Times New Roman" w:hAnsi="Times New Roman" w:cs="Times New Roman"/>
                <w:i/>
                <w:iCs/>
                <w:szCs w:val="21"/>
              </w:rPr>
              <w:t>ZO-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8BAE7AC" w14:textId="554EBFF8" w:rsidR="00073A43" w:rsidRPr="00A36B89" w:rsidRDefault="00073A43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A36B89">
              <w:rPr>
                <w:rFonts w:ascii="Times New Roman" w:eastAsia="宋体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556772A" w14:textId="529D5C58" w:rsidR="00073A43" w:rsidRPr="00A36B89" w:rsidRDefault="005238A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1.9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FF2658B" w14:textId="02CB2CBD" w:rsidR="00073A43" w:rsidRPr="00A36B89" w:rsidRDefault="005238A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12E8E18" w14:textId="20D06278" w:rsidR="00073A43" w:rsidRPr="007F3822" w:rsidRDefault="0062206B" w:rsidP="0016714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0</w:t>
            </w:r>
            <w:r w:rsidR="004C3478" w:rsidRPr="007F3822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3</w:t>
            </w:r>
            <w:r w:rsidR="004D56D7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</w:t>
            </w:r>
          </w:p>
        </w:tc>
      </w:tr>
    </w:tbl>
    <w:p w14:paraId="4806A41C" w14:textId="6FB0078D" w:rsidR="00E666E9" w:rsidRDefault="00E666E9" w:rsidP="008036D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3E224ED5" w14:textId="51F2B96A" w:rsidR="00E666E9" w:rsidRPr="00657570" w:rsidRDefault="00E666E9" w:rsidP="00E666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57570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08382B" w:rsidRPr="0065757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657570">
        <w:rPr>
          <w:rFonts w:ascii="Times New Roman" w:eastAsia="宋体" w:hAnsi="Times New Roman" w:cs="Times New Roman"/>
          <w:sz w:val="24"/>
          <w:szCs w:val="24"/>
        </w:rPr>
        <w:t xml:space="preserve"> The quality of </w:t>
      </w:r>
      <w:bookmarkStart w:id="0" w:name="_Hlk115502902"/>
      <w:r w:rsidRPr="00657570">
        <w:rPr>
          <w:rFonts w:ascii="Times New Roman" w:eastAsia="宋体" w:hAnsi="Times New Roman" w:cs="Times New Roman"/>
          <w:sz w:val="24"/>
          <w:szCs w:val="24"/>
        </w:rPr>
        <w:t>metagenome</w:t>
      </w:r>
      <w:bookmarkEnd w:id="0"/>
      <w:r w:rsidR="00761058" w:rsidRPr="00657570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761058" w:rsidRPr="00657570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n</w:t>
      </w:r>
      <w:r w:rsidR="00761058" w:rsidRPr="00657570">
        <w:rPr>
          <w:rFonts w:ascii="Times New Roman" w:eastAsia="宋体" w:hAnsi="Times New Roman" w:cs="Times New Roman" w:hint="eastAsia"/>
          <w:sz w:val="24"/>
          <w:szCs w:val="24"/>
        </w:rPr>
        <w:t>=6)</w:t>
      </w:r>
    </w:p>
    <w:tbl>
      <w:tblPr>
        <w:tblW w:w="9332" w:type="dxa"/>
        <w:jc w:val="center"/>
        <w:tblLook w:val="04A0" w:firstRow="1" w:lastRow="0" w:firstColumn="1" w:lastColumn="0" w:noHBand="0" w:noVBand="1"/>
      </w:tblPr>
      <w:tblGrid>
        <w:gridCol w:w="828"/>
        <w:gridCol w:w="1265"/>
        <w:gridCol w:w="1255"/>
        <w:gridCol w:w="900"/>
        <w:gridCol w:w="808"/>
        <w:gridCol w:w="808"/>
        <w:gridCol w:w="900"/>
        <w:gridCol w:w="1526"/>
        <w:gridCol w:w="1042"/>
      </w:tblGrid>
      <w:tr w:rsidR="009044E4" w:rsidRPr="00E666E9" w14:paraId="420E7E7A" w14:textId="77777777" w:rsidTr="008D7A31">
        <w:trPr>
          <w:trHeight w:val="289"/>
          <w:jc w:val="center"/>
        </w:trPr>
        <w:tc>
          <w:tcPr>
            <w:tcW w:w="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70AE2" w14:textId="77777777" w:rsidR="00E666E9" w:rsidRPr="00090EDE" w:rsidRDefault="00E666E9" w:rsidP="00E666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0ED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96135" w14:textId="77777777" w:rsidR="00E666E9" w:rsidRPr="00090EDE" w:rsidRDefault="00E666E9" w:rsidP="00E666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0ED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lean reads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317AD" w14:textId="77777777" w:rsidR="00E666E9" w:rsidRPr="00090EDE" w:rsidRDefault="00E666E9" w:rsidP="00E666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0ED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ptimized read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03790" w14:textId="77777777" w:rsidR="00E666E9" w:rsidRPr="00090EDE" w:rsidRDefault="00E666E9" w:rsidP="00E666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0ED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tigs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088D8" w14:textId="77777777" w:rsidR="00E666E9" w:rsidRPr="00090EDE" w:rsidRDefault="00E666E9" w:rsidP="00E666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0ED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50, bp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EB848" w14:textId="77777777" w:rsidR="00E666E9" w:rsidRPr="00090EDE" w:rsidRDefault="00E666E9" w:rsidP="00E666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0ED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90, b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09F10" w14:textId="77777777" w:rsidR="00E666E9" w:rsidRPr="00090EDE" w:rsidRDefault="00E666E9" w:rsidP="00E666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0ED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F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2FAC9" w14:textId="77777777" w:rsidR="00E666E9" w:rsidRPr="00090EDE" w:rsidRDefault="00E666E9" w:rsidP="00E666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0ED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otal length, bp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BBFEC" w14:textId="77777777" w:rsidR="00E666E9" w:rsidRPr="00090EDE" w:rsidRDefault="00E666E9" w:rsidP="00E666E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0ED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verage length, bp</w:t>
            </w:r>
          </w:p>
        </w:tc>
      </w:tr>
      <w:tr w:rsidR="009044E4" w:rsidRPr="00E666E9" w14:paraId="416AD8D4" w14:textId="77777777" w:rsidTr="007A4197">
        <w:trPr>
          <w:trHeight w:val="142"/>
          <w:jc w:val="center"/>
        </w:trPr>
        <w:tc>
          <w:tcPr>
            <w:tcW w:w="828" w:type="dxa"/>
            <w:noWrap/>
            <w:vAlign w:val="center"/>
            <w:hideMark/>
          </w:tcPr>
          <w:p w14:paraId="4116DB92" w14:textId="3C34D43F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noWrap/>
            <w:vAlign w:val="center"/>
            <w:hideMark/>
          </w:tcPr>
          <w:p w14:paraId="24F2544C" w14:textId="04FF9FE3" w:rsidR="0002291F" w:rsidRPr="00E666E9" w:rsidRDefault="0002291F" w:rsidP="0002291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255" w:type="dxa"/>
            <w:noWrap/>
            <w:vAlign w:val="center"/>
            <w:hideMark/>
          </w:tcPr>
          <w:p w14:paraId="7F989C6E" w14:textId="0D8D6972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8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900" w:type="dxa"/>
            <w:noWrap/>
            <w:vAlign w:val="center"/>
            <w:hideMark/>
          </w:tcPr>
          <w:p w14:paraId="1CB62A57" w14:textId="0512EBB9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2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08" w:type="dxa"/>
            <w:noWrap/>
            <w:vAlign w:val="center"/>
            <w:hideMark/>
          </w:tcPr>
          <w:p w14:paraId="1383012F" w14:textId="6B80101D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08" w:type="dxa"/>
            <w:noWrap/>
            <w:vAlign w:val="center"/>
            <w:hideMark/>
          </w:tcPr>
          <w:p w14:paraId="23D116AF" w14:textId="63001927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00" w:type="dxa"/>
            <w:noWrap/>
            <w:vAlign w:val="center"/>
            <w:hideMark/>
          </w:tcPr>
          <w:p w14:paraId="275FEA4D" w14:textId="19437AD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2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526" w:type="dxa"/>
            <w:noWrap/>
            <w:vAlign w:val="center"/>
            <w:hideMark/>
          </w:tcPr>
          <w:p w14:paraId="25AC64B1" w14:textId="2A365D88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042" w:type="dxa"/>
            <w:noWrap/>
            <w:vAlign w:val="center"/>
            <w:hideMark/>
          </w:tcPr>
          <w:p w14:paraId="619F902C" w14:textId="5908C579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0.73</w:t>
            </w:r>
          </w:p>
        </w:tc>
      </w:tr>
      <w:tr w:rsidR="009044E4" w:rsidRPr="00E666E9" w14:paraId="72A4E09F" w14:textId="77777777" w:rsidTr="007A4197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3B0D059F" w14:textId="2FA7108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  <w:hideMark/>
          </w:tcPr>
          <w:p w14:paraId="7D9D7EF9" w14:textId="54992F1E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255" w:type="dxa"/>
            <w:noWrap/>
            <w:vAlign w:val="center"/>
            <w:hideMark/>
          </w:tcPr>
          <w:p w14:paraId="1E1D0AF9" w14:textId="606F8CBA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900" w:type="dxa"/>
            <w:noWrap/>
            <w:vAlign w:val="center"/>
            <w:hideMark/>
          </w:tcPr>
          <w:p w14:paraId="5B3AB751" w14:textId="41E9B94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9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808" w:type="dxa"/>
            <w:noWrap/>
            <w:vAlign w:val="center"/>
            <w:hideMark/>
          </w:tcPr>
          <w:p w14:paraId="7697757D" w14:textId="2DBDB307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808" w:type="dxa"/>
            <w:noWrap/>
            <w:vAlign w:val="center"/>
            <w:hideMark/>
          </w:tcPr>
          <w:p w14:paraId="2B833F29" w14:textId="7FF7E1B7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00" w:type="dxa"/>
            <w:noWrap/>
            <w:vAlign w:val="center"/>
            <w:hideMark/>
          </w:tcPr>
          <w:p w14:paraId="651AE062" w14:textId="7DE36FC3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26" w:type="dxa"/>
            <w:noWrap/>
            <w:vAlign w:val="center"/>
            <w:hideMark/>
          </w:tcPr>
          <w:p w14:paraId="531EFD4C" w14:textId="0B7CE204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1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42" w:type="dxa"/>
            <w:noWrap/>
            <w:vAlign w:val="center"/>
            <w:hideMark/>
          </w:tcPr>
          <w:p w14:paraId="66E82373" w14:textId="6A168A62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6.49</w:t>
            </w:r>
          </w:p>
        </w:tc>
      </w:tr>
      <w:tr w:rsidR="009044E4" w:rsidRPr="00E666E9" w14:paraId="3B2FEC14" w14:textId="77777777" w:rsidTr="007A4197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3A4A188A" w14:textId="63A1248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vAlign w:val="center"/>
            <w:hideMark/>
          </w:tcPr>
          <w:p w14:paraId="479C4BCF" w14:textId="76281496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255" w:type="dxa"/>
            <w:noWrap/>
            <w:vAlign w:val="center"/>
            <w:hideMark/>
          </w:tcPr>
          <w:p w14:paraId="521530B2" w14:textId="25ED3F1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9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00" w:type="dxa"/>
            <w:noWrap/>
            <w:vAlign w:val="center"/>
            <w:hideMark/>
          </w:tcPr>
          <w:p w14:paraId="11F9F71B" w14:textId="3E74AA1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3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808" w:type="dxa"/>
            <w:noWrap/>
            <w:vAlign w:val="center"/>
            <w:hideMark/>
          </w:tcPr>
          <w:p w14:paraId="3D898380" w14:textId="512DE0A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808" w:type="dxa"/>
            <w:noWrap/>
            <w:vAlign w:val="center"/>
            <w:hideMark/>
          </w:tcPr>
          <w:p w14:paraId="5F86A448" w14:textId="6D26FA44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0" w:type="dxa"/>
            <w:noWrap/>
            <w:vAlign w:val="center"/>
            <w:hideMark/>
          </w:tcPr>
          <w:p w14:paraId="4B5955BE" w14:textId="544533D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526" w:type="dxa"/>
            <w:noWrap/>
            <w:vAlign w:val="center"/>
            <w:hideMark/>
          </w:tcPr>
          <w:p w14:paraId="3D3B2FF7" w14:textId="3EAD5BB2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1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042" w:type="dxa"/>
            <w:noWrap/>
            <w:vAlign w:val="center"/>
            <w:hideMark/>
          </w:tcPr>
          <w:p w14:paraId="22ABFDAF" w14:textId="749DAAF4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8.01</w:t>
            </w:r>
          </w:p>
        </w:tc>
      </w:tr>
      <w:tr w:rsidR="009044E4" w:rsidRPr="00E666E9" w14:paraId="7320A4F9" w14:textId="77777777" w:rsidTr="007A4197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38809C60" w14:textId="0E47100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vAlign w:val="center"/>
            <w:hideMark/>
          </w:tcPr>
          <w:p w14:paraId="38FBD1F0" w14:textId="021AD328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255" w:type="dxa"/>
            <w:noWrap/>
            <w:vAlign w:val="center"/>
            <w:hideMark/>
          </w:tcPr>
          <w:p w14:paraId="2FB1AD78" w14:textId="0ADC2882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49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900" w:type="dxa"/>
            <w:noWrap/>
            <w:vAlign w:val="center"/>
            <w:hideMark/>
          </w:tcPr>
          <w:p w14:paraId="4E58A0CC" w14:textId="1CACEB2D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1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808" w:type="dxa"/>
            <w:noWrap/>
            <w:vAlign w:val="center"/>
            <w:hideMark/>
          </w:tcPr>
          <w:p w14:paraId="391D8189" w14:textId="5FD4DEE6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08" w:type="dxa"/>
            <w:noWrap/>
            <w:vAlign w:val="center"/>
            <w:hideMark/>
          </w:tcPr>
          <w:p w14:paraId="3BFF2CED" w14:textId="0940D088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00" w:type="dxa"/>
            <w:noWrap/>
            <w:vAlign w:val="center"/>
            <w:hideMark/>
          </w:tcPr>
          <w:p w14:paraId="476B56DD" w14:textId="4A30FC2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526" w:type="dxa"/>
            <w:noWrap/>
            <w:vAlign w:val="center"/>
            <w:hideMark/>
          </w:tcPr>
          <w:p w14:paraId="7BF04329" w14:textId="6CC27202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1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042" w:type="dxa"/>
            <w:noWrap/>
            <w:vAlign w:val="center"/>
            <w:hideMark/>
          </w:tcPr>
          <w:p w14:paraId="4B4D64CB" w14:textId="24CC6F5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8.95</w:t>
            </w:r>
          </w:p>
        </w:tc>
      </w:tr>
      <w:tr w:rsidR="009044E4" w:rsidRPr="00E666E9" w14:paraId="69124FE3" w14:textId="77777777" w:rsidTr="007A4197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4665CD82" w14:textId="36648E32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vAlign w:val="center"/>
            <w:hideMark/>
          </w:tcPr>
          <w:p w14:paraId="4A89C12D" w14:textId="55A6850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255" w:type="dxa"/>
            <w:noWrap/>
            <w:vAlign w:val="center"/>
            <w:hideMark/>
          </w:tcPr>
          <w:p w14:paraId="21C4CA18" w14:textId="23A32E4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9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900" w:type="dxa"/>
            <w:noWrap/>
            <w:vAlign w:val="center"/>
            <w:hideMark/>
          </w:tcPr>
          <w:p w14:paraId="1589C008" w14:textId="30C6DC24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3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808" w:type="dxa"/>
            <w:noWrap/>
            <w:vAlign w:val="center"/>
            <w:hideMark/>
          </w:tcPr>
          <w:p w14:paraId="6098A70E" w14:textId="2C5C26C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808" w:type="dxa"/>
            <w:noWrap/>
            <w:vAlign w:val="center"/>
            <w:hideMark/>
          </w:tcPr>
          <w:p w14:paraId="5B4DAE1C" w14:textId="5A27CF59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0" w:type="dxa"/>
            <w:noWrap/>
            <w:vAlign w:val="center"/>
            <w:hideMark/>
          </w:tcPr>
          <w:p w14:paraId="4E1D42D6" w14:textId="7A70887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526" w:type="dxa"/>
            <w:noWrap/>
            <w:vAlign w:val="center"/>
            <w:hideMark/>
          </w:tcPr>
          <w:p w14:paraId="5399DD57" w14:textId="67598EB2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042" w:type="dxa"/>
            <w:noWrap/>
            <w:vAlign w:val="center"/>
            <w:hideMark/>
          </w:tcPr>
          <w:p w14:paraId="50CD2507" w14:textId="00C454BF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8.55</w:t>
            </w:r>
          </w:p>
        </w:tc>
      </w:tr>
      <w:tr w:rsidR="009044E4" w:rsidRPr="00E666E9" w14:paraId="4FECE7B6" w14:textId="77777777" w:rsidTr="007A4197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7E8FA934" w14:textId="57E069D7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5" w:type="dxa"/>
            <w:noWrap/>
            <w:vAlign w:val="center"/>
            <w:hideMark/>
          </w:tcPr>
          <w:p w14:paraId="685B25C0" w14:textId="40CEF016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1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255" w:type="dxa"/>
            <w:noWrap/>
            <w:vAlign w:val="center"/>
            <w:hideMark/>
          </w:tcPr>
          <w:p w14:paraId="0BC42C51" w14:textId="46D990FA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900" w:type="dxa"/>
            <w:noWrap/>
            <w:vAlign w:val="center"/>
            <w:hideMark/>
          </w:tcPr>
          <w:p w14:paraId="7FE4D2AC" w14:textId="57F80CC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2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808" w:type="dxa"/>
            <w:noWrap/>
            <w:vAlign w:val="center"/>
            <w:hideMark/>
          </w:tcPr>
          <w:p w14:paraId="087319FB" w14:textId="79128F61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808" w:type="dxa"/>
            <w:noWrap/>
            <w:vAlign w:val="center"/>
            <w:hideMark/>
          </w:tcPr>
          <w:p w14:paraId="42B871A6" w14:textId="7EF2E8D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00" w:type="dxa"/>
            <w:noWrap/>
            <w:vAlign w:val="center"/>
            <w:hideMark/>
          </w:tcPr>
          <w:p w14:paraId="38ECC160" w14:textId="1377EA9F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8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526" w:type="dxa"/>
            <w:noWrap/>
            <w:vAlign w:val="center"/>
            <w:hideMark/>
          </w:tcPr>
          <w:p w14:paraId="6DC35212" w14:textId="0BEDCDE2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2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042" w:type="dxa"/>
            <w:noWrap/>
            <w:vAlign w:val="center"/>
            <w:hideMark/>
          </w:tcPr>
          <w:p w14:paraId="79306057" w14:textId="5322127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0.75</w:t>
            </w:r>
          </w:p>
        </w:tc>
      </w:tr>
      <w:tr w:rsidR="009044E4" w:rsidRPr="00E666E9" w14:paraId="2881B511" w14:textId="77777777" w:rsidTr="007A4197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35AADC75" w14:textId="2F494E07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5" w:type="dxa"/>
            <w:noWrap/>
            <w:vAlign w:val="center"/>
            <w:hideMark/>
          </w:tcPr>
          <w:p w14:paraId="76D844F9" w14:textId="0C0AE265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2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255" w:type="dxa"/>
            <w:noWrap/>
            <w:vAlign w:val="center"/>
            <w:hideMark/>
          </w:tcPr>
          <w:p w14:paraId="61DB07CE" w14:textId="2C755316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8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900" w:type="dxa"/>
            <w:noWrap/>
            <w:vAlign w:val="center"/>
            <w:hideMark/>
          </w:tcPr>
          <w:p w14:paraId="2AC753B6" w14:textId="620FBF08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808" w:type="dxa"/>
            <w:noWrap/>
            <w:vAlign w:val="center"/>
            <w:hideMark/>
          </w:tcPr>
          <w:p w14:paraId="3BE339D8" w14:textId="67B47C06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808" w:type="dxa"/>
            <w:noWrap/>
            <w:vAlign w:val="center"/>
            <w:hideMark/>
          </w:tcPr>
          <w:p w14:paraId="172EED50" w14:textId="2AC7C23D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0" w:type="dxa"/>
            <w:noWrap/>
            <w:vAlign w:val="center"/>
            <w:hideMark/>
          </w:tcPr>
          <w:p w14:paraId="7E52C15E" w14:textId="091205DF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1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526" w:type="dxa"/>
            <w:noWrap/>
            <w:vAlign w:val="center"/>
            <w:hideMark/>
          </w:tcPr>
          <w:p w14:paraId="47D132E7" w14:textId="0A811D79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42" w:type="dxa"/>
            <w:noWrap/>
            <w:vAlign w:val="center"/>
            <w:hideMark/>
          </w:tcPr>
          <w:p w14:paraId="3F9A9638" w14:textId="7B3E5AED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0.02</w:t>
            </w:r>
          </w:p>
        </w:tc>
      </w:tr>
      <w:tr w:rsidR="009044E4" w:rsidRPr="00E666E9" w14:paraId="6EF7C6C4" w14:textId="77777777" w:rsidTr="007A4197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130C1509" w14:textId="6CCFD70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  <w:hideMark/>
          </w:tcPr>
          <w:p w14:paraId="518FB52A" w14:textId="325947C9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255" w:type="dxa"/>
            <w:noWrap/>
            <w:vAlign w:val="center"/>
            <w:hideMark/>
          </w:tcPr>
          <w:p w14:paraId="1125DD42" w14:textId="6888E3AA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900" w:type="dxa"/>
            <w:noWrap/>
            <w:vAlign w:val="center"/>
            <w:hideMark/>
          </w:tcPr>
          <w:p w14:paraId="74A5EE03" w14:textId="11207658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808" w:type="dxa"/>
            <w:noWrap/>
            <w:vAlign w:val="center"/>
            <w:hideMark/>
          </w:tcPr>
          <w:p w14:paraId="1CA8DC68" w14:textId="02C16158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808" w:type="dxa"/>
            <w:noWrap/>
            <w:vAlign w:val="center"/>
            <w:hideMark/>
          </w:tcPr>
          <w:p w14:paraId="151C4A3D" w14:textId="16A13E8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00" w:type="dxa"/>
            <w:noWrap/>
            <w:vAlign w:val="center"/>
            <w:hideMark/>
          </w:tcPr>
          <w:p w14:paraId="7958D26F" w14:textId="445196C6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526" w:type="dxa"/>
            <w:noWrap/>
            <w:vAlign w:val="center"/>
            <w:hideMark/>
          </w:tcPr>
          <w:p w14:paraId="5F8DE914" w14:textId="3C532A08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9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042" w:type="dxa"/>
            <w:noWrap/>
            <w:vAlign w:val="center"/>
            <w:hideMark/>
          </w:tcPr>
          <w:p w14:paraId="62338EBD" w14:textId="233DE822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5.73</w:t>
            </w:r>
          </w:p>
        </w:tc>
      </w:tr>
      <w:tr w:rsidR="009044E4" w:rsidRPr="00E666E9" w14:paraId="5CAD487C" w14:textId="77777777" w:rsidTr="007A4197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329152CD" w14:textId="6426C82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vAlign w:val="center"/>
            <w:hideMark/>
          </w:tcPr>
          <w:p w14:paraId="0C225738" w14:textId="41D3667D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255" w:type="dxa"/>
            <w:noWrap/>
            <w:vAlign w:val="center"/>
            <w:hideMark/>
          </w:tcPr>
          <w:p w14:paraId="1C78C388" w14:textId="34DE29F3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8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00" w:type="dxa"/>
            <w:noWrap/>
            <w:vAlign w:val="center"/>
            <w:hideMark/>
          </w:tcPr>
          <w:p w14:paraId="5FF1F71F" w14:textId="2568B8AE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8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808" w:type="dxa"/>
            <w:noWrap/>
            <w:vAlign w:val="center"/>
            <w:hideMark/>
          </w:tcPr>
          <w:p w14:paraId="60A23B5F" w14:textId="42BAB16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08" w:type="dxa"/>
            <w:noWrap/>
            <w:vAlign w:val="center"/>
            <w:hideMark/>
          </w:tcPr>
          <w:p w14:paraId="4ACCA6EB" w14:textId="0DC096B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00" w:type="dxa"/>
            <w:noWrap/>
            <w:vAlign w:val="center"/>
            <w:hideMark/>
          </w:tcPr>
          <w:p w14:paraId="282C656E" w14:textId="6C1031C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526" w:type="dxa"/>
            <w:noWrap/>
            <w:vAlign w:val="center"/>
            <w:hideMark/>
          </w:tcPr>
          <w:p w14:paraId="4A3C018E" w14:textId="201FF2A1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8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042" w:type="dxa"/>
            <w:noWrap/>
            <w:vAlign w:val="center"/>
            <w:hideMark/>
          </w:tcPr>
          <w:p w14:paraId="7B148132" w14:textId="0FE17893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9.4</w:t>
            </w:r>
          </w:p>
        </w:tc>
      </w:tr>
      <w:tr w:rsidR="009044E4" w:rsidRPr="00E666E9" w14:paraId="1A24E45A" w14:textId="77777777" w:rsidTr="007A4197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7EC2977B" w14:textId="4E181C9A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vAlign w:val="center"/>
            <w:hideMark/>
          </w:tcPr>
          <w:p w14:paraId="0A3A531B" w14:textId="7DE0237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8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255" w:type="dxa"/>
            <w:noWrap/>
            <w:vAlign w:val="center"/>
            <w:hideMark/>
          </w:tcPr>
          <w:p w14:paraId="7A92EB60" w14:textId="632A2D39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8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900" w:type="dxa"/>
            <w:noWrap/>
            <w:vAlign w:val="center"/>
            <w:hideMark/>
          </w:tcPr>
          <w:p w14:paraId="715CC765" w14:textId="3D81B338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808" w:type="dxa"/>
            <w:noWrap/>
            <w:vAlign w:val="center"/>
            <w:hideMark/>
          </w:tcPr>
          <w:p w14:paraId="0F5A61E9" w14:textId="6A42FDF3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808" w:type="dxa"/>
            <w:noWrap/>
            <w:vAlign w:val="center"/>
            <w:hideMark/>
          </w:tcPr>
          <w:p w14:paraId="196AD0A2" w14:textId="77FCA9AE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00" w:type="dxa"/>
            <w:noWrap/>
            <w:vAlign w:val="center"/>
            <w:hideMark/>
          </w:tcPr>
          <w:p w14:paraId="31D2980A" w14:textId="07F8BA5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6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526" w:type="dxa"/>
            <w:noWrap/>
            <w:vAlign w:val="center"/>
            <w:hideMark/>
          </w:tcPr>
          <w:p w14:paraId="771F9285" w14:textId="4BBA7D5E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042" w:type="dxa"/>
            <w:noWrap/>
            <w:vAlign w:val="center"/>
            <w:hideMark/>
          </w:tcPr>
          <w:p w14:paraId="1144DED2" w14:textId="14F028F0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3.74</w:t>
            </w:r>
          </w:p>
        </w:tc>
      </w:tr>
      <w:tr w:rsidR="009044E4" w:rsidRPr="00E666E9" w14:paraId="2AF899C0" w14:textId="77777777" w:rsidTr="008D7A31">
        <w:trPr>
          <w:trHeight w:val="289"/>
          <w:jc w:val="center"/>
        </w:trPr>
        <w:tc>
          <w:tcPr>
            <w:tcW w:w="828" w:type="dxa"/>
            <w:noWrap/>
            <w:vAlign w:val="center"/>
            <w:hideMark/>
          </w:tcPr>
          <w:p w14:paraId="1458FDCE" w14:textId="4FDD3039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vAlign w:val="center"/>
            <w:hideMark/>
          </w:tcPr>
          <w:p w14:paraId="350D88A6" w14:textId="0ECB443E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9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255" w:type="dxa"/>
            <w:noWrap/>
            <w:vAlign w:val="center"/>
            <w:hideMark/>
          </w:tcPr>
          <w:p w14:paraId="634026B6" w14:textId="717EC45D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900" w:type="dxa"/>
            <w:noWrap/>
            <w:vAlign w:val="center"/>
            <w:hideMark/>
          </w:tcPr>
          <w:p w14:paraId="2F1A0F3A" w14:textId="33C5342D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08" w:type="dxa"/>
            <w:noWrap/>
            <w:vAlign w:val="center"/>
            <w:hideMark/>
          </w:tcPr>
          <w:p w14:paraId="15C6E842" w14:textId="19D3516E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808" w:type="dxa"/>
            <w:noWrap/>
            <w:vAlign w:val="center"/>
            <w:hideMark/>
          </w:tcPr>
          <w:p w14:paraId="0AC8EAB2" w14:textId="05184774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00" w:type="dxa"/>
            <w:noWrap/>
            <w:vAlign w:val="center"/>
            <w:hideMark/>
          </w:tcPr>
          <w:p w14:paraId="58E0636A" w14:textId="44262F7D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526" w:type="dxa"/>
            <w:noWrap/>
            <w:vAlign w:val="center"/>
            <w:hideMark/>
          </w:tcPr>
          <w:p w14:paraId="3352AE8D" w14:textId="5AE86B0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042" w:type="dxa"/>
            <w:noWrap/>
            <w:vAlign w:val="center"/>
            <w:hideMark/>
          </w:tcPr>
          <w:p w14:paraId="05FF3749" w14:textId="4CCE026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1.73</w:t>
            </w:r>
          </w:p>
        </w:tc>
      </w:tr>
      <w:tr w:rsidR="009044E4" w:rsidRPr="00E666E9" w14:paraId="66C87E5A" w14:textId="77777777" w:rsidTr="008D7A31">
        <w:trPr>
          <w:trHeight w:val="289"/>
          <w:jc w:val="center"/>
        </w:trPr>
        <w:tc>
          <w:tcPr>
            <w:tcW w:w="82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2F375D" w14:textId="70BFC62F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E666E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6BB1BF" w14:textId="21EC0BC4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8EA064" w14:textId="58043E8A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ABD20D" w14:textId="2F6F6B1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4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A61FA1" w14:textId="5379AA3F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184B58" w14:textId="78427F54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0F1900" w14:textId="606CAC98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2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3F1161" w14:textId="67F04DEC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5</w:t>
            </w:r>
            <w:r w:rsidR="009044E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8AA428" w14:textId="228E16BB" w:rsidR="0002291F" w:rsidRPr="00E666E9" w:rsidRDefault="0002291F" w:rsidP="0002291F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044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4.79</w:t>
            </w:r>
          </w:p>
        </w:tc>
      </w:tr>
    </w:tbl>
    <w:p w14:paraId="77B43F66" w14:textId="6BD453B0" w:rsidR="00852CFA" w:rsidRPr="00353683" w:rsidRDefault="00E666E9" w:rsidP="009938A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6750E">
        <w:rPr>
          <w:rFonts w:ascii="Times New Roman" w:eastAsia="宋体" w:hAnsi="Times New Roman" w:cs="Times New Roman"/>
          <w:i/>
          <w:iCs/>
          <w:sz w:val="20"/>
          <w:szCs w:val="20"/>
        </w:rPr>
        <w:t>ORF</w:t>
      </w:r>
      <w:r w:rsidR="00C6750E">
        <w:rPr>
          <w:rFonts w:ascii="Times New Roman" w:eastAsia="宋体" w:hAnsi="Times New Roman" w:cs="Times New Roman" w:hint="eastAsia"/>
          <w:sz w:val="20"/>
          <w:szCs w:val="20"/>
        </w:rPr>
        <w:t xml:space="preserve"> O</w:t>
      </w:r>
      <w:r w:rsidRPr="00E666E9">
        <w:rPr>
          <w:rFonts w:ascii="Times New Roman" w:eastAsia="宋体" w:hAnsi="Times New Roman" w:cs="Times New Roman"/>
          <w:sz w:val="20"/>
          <w:szCs w:val="20"/>
        </w:rPr>
        <w:t>pen reading fram</w:t>
      </w:r>
    </w:p>
    <w:sectPr w:rsidR="00852CFA" w:rsidRPr="0035368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58E38" w14:textId="77777777" w:rsidR="00C801D8" w:rsidRDefault="00C801D8" w:rsidP="0040180B">
      <w:pPr>
        <w:rPr>
          <w:rFonts w:hint="eastAsia"/>
        </w:rPr>
      </w:pPr>
      <w:r>
        <w:separator/>
      </w:r>
    </w:p>
  </w:endnote>
  <w:endnote w:type="continuationSeparator" w:id="0">
    <w:p w14:paraId="62F51DC9" w14:textId="77777777" w:rsidR="00C801D8" w:rsidRDefault="00C801D8" w:rsidP="004018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3712506"/>
      <w:docPartObj>
        <w:docPartGallery w:val="Page Numbers (Bottom of Page)"/>
        <w:docPartUnique/>
      </w:docPartObj>
    </w:sdtPr>
    <w:sdtContent>
      <w:p w14:paraId="6012F415" w14:textId="59860849" w:rsidR="00262E76" w:rsidRDefault="00262E76">
        <w:pPr>
          <w:pStyle w:val="ad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EE5C06" w14:textId="77777777" w:rsidR="00262E76" w:rsidRDefault="00262E76">
    <w:pPr>
      <w:pStyle w:val="ad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6EF8A" w14:textId="77777777" w:rsidR="00C801D8" w:rsidRDefault="00C801D8" w:rsidP="0040180B">
      <w:pPr>
        <w:rPr>
          <w:rFonts w:hint="eastAsia"/>
        </w:rPr>
      </w:pPr>
      <w:r>
        <w:separator/>
      </w:r>
    </w:p>
  </w:footnote>
  <w:footnote w:type="continuationSeparator" w:id="0">
    <w:p w14:paraId="67597C42" w14:textId="77777777" w:rsidR="00C801D8" w:rsidRDefault="00C801D8" w:rsidP="0040180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2139D"/>
    <w:multiLevelType w:val="hybridMultilevel"/>
    <w:tmpl w:val="2BE6A138"/>
    <w:lvl w:ilvl="0" w:tplc="74007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AA740DD"/>
    <w:multiLevelType w:val="hybridMultilevel"/>
    <w:tmpl w:val="AD4CCB9E"/>
    <w:lvl w:ilvl="0" w:tplc="38382C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90A7977"/>
    <w:multiLevelType w:val="hybridMultilevel"/>
    <w:tmpl w:val="22FCA7D6"/>
    <w:lvl w:ilvl="0" w:tplc="BE2AE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B9D7C41"/>
    <w:multiLevelType w:val="hybridMultilevel"/>
    <w:tmpl w:val="432AFFC2"/>
    <w:lvl w:ilvl="0" w:tplc="354C07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C7F4F6C"/>
    <w:multiLevelType w:val="hybridMultilevel"/>
    <w:tmpl w:val="2D0C6CC2"/>
    <w:lvl w:ilvl="0" w:tplc="86FE22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73E03BF"/>
    <w:multiLevelType w:val="hybridMultilevel"/>
    <w:tmpl w:val="5C0A78CE"/>
    <w:lvl w:ilvl="0" w:tplc="BD8E89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7136634"/>
    <w:multiLevelType w:val="hybridMultilevel"/>
    <w:tmpl w:val="32DA4D48"/>
    <w:lvl w:ilvl="0" w:tplc="9FA88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E253741"/>
    <w:multiLevelType w:val="hybridMultilevel"/>
    <w:tmpl w:val="E62A72E8"/>
    <w:lvl w:ilvl="0" w:tplc="DC4283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07443392">
    <w:abstractNumId w:val="5"/>
  </w:num>
  <w:num w:numId="2" w16cid:durableId="1700468864">
    <w:abstractNumId w:val="3"/>
  </w:num>
  <w:num w:numId="3" w16cid:durableId="96487863">
    <w:abstractNumId w:val="4"/>
  </w:num>
  <w:num w:numId="4" w16cid:durableId="1120804444">
    <w:abstractNumId w:val="7"/>
  </w:num>
  <w:num w:numId="5" w16cid:durableId="232007644">
    <w:abstractNumId w:val="2"/>
  </w:num>
  <w:num w:numId="6" w16cid:durableId="514921553">
    <w:abstractNumId w:val="1"/>
  </w:num>
  <w:num w:numId="7" w16cid:durableId="1797403389">
    <w:abstractNumId w:val="6"/>
  </w:num>
  <w:num w:numId="8" w16cid:durableId="89133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6D4"/>
    <w:rsid w:val="00013F89"/>
    <w:rsid w:val="000144F5"/>
    <w:rsid w:val="00020F77"/>
    <w:rsid w:val="0002291F"/>
    <w:rsid w:val="00026BD2"/>
    <w:rsid w:val="000651FE"/>
    <w:rsid w:val="0007079F"/>
    <w:rsid w:val="00073A43"/>
    <w:rsid w:val="00081ACA"/>
    <w:rsid w:val="0008382B"/>
    <w:rsid w:val="0008486B"/>
    <w:rsid w:val="00090EDE"/>
    <w:rsid w:val="000948DE"/>
    <w:rsid w:val="00095175"/>
    <w:rsid w:val="000A73A7"/>
    <w:rsid w:val="000C0A85"/>
    <w:rsid w:val="000C2C2A"/>
    <w:rsid w:val="000D22CB"/>
    <w:rsid w:val="000E61A2"/>
    <w:rsid w:val="000F2B44"/>
    <w:rsid w:val="00111718"/>
    <w:rsid w:val="00136C42"/>
    <w:rsid w:val="0014583F"/>
    <w:rsid w:val="0015166E"/>
    <w:rsid w:val="00155690"/>
    <w:rsid w:val="00171BD3"/>
    <w:rsid w:val="00172963"/>
    <w:rsid w:val="001730F4"/>
    <w:rsid w:val="00191752"/>
    <w:rsid w:val="001C4576"/>
    <w:rsid w:val="001C4933"/>
    <w:rsid w:val="001D520F"/>
    <w:rsid w:val="001D6D58"/>
    <w:rsid w:val="001E1978"/>
    <w:rsid w:val="00204647"/>
    <w:rsid w:val="00220A57"/>
    <w:rsid w:val="002271B2"/>
    <w:rsid w:val="00240811"/>
    <w:rsid w:val="00245F1F"/>
    <w:rsid w:val="00262E76"/>
    <w:rsid w:val="0027301D"/>
    <w:rsid w:val="002746A4"/>
    <w:rsid w:val="00280BFC"/>
    <w:rsid w:val="002C13C5"/>
    <w:rsid w:val="002D25DC"/>
    <w:rsid w:val="002F23EC"/>
    <w:rsid w:val="0030328C"/>
    <w:rsid w:val="00313FAB"/>
    <w:rsid w:val="00327C35"/>
    <w:rsid w:val="00333732"/>
    <w:rsid w:val="00340193"/>
    <w:rsid w:val="00341319"/>
    <w:rsid w:val="00353481"/>
    <w:rsid w:val="00353683"/>
    <w:rsid w:val="003618EB"/>
    <w:rsid w:val="00366B87"/>
    <w:rsid w:val="00370068"/>
    <w:rsid w:val="00380D77"/>
    <w:rsid w:val="00396CE8"/>
    <w:rsid w:val="003A7C86"/>
    <w:rsid w:val="003B129E"/>
    <w:rsid w:val="003B5DF4"/>
    <w:rsid w:val="003F6509"/>
    <w:rsid w:val="0040180B"/>
    <w:rsid w:val="00461C26"/>
    <w:rsid w:val="00466A67"/>
    <w:rsid w:val="004807F6"/>
    <w:rsid w:val="00481832"/>
    <w:rsid w:val="004A2A32"/>
    <w:rsid w:val="004B0DBE"/>
    <w:rsid w:val="004C3478"/>
    <w:rsid w:val="004C6F03"/>
    <w:rsid w:val="004D0638"/>
    <w:rsid w:val="004D56D7"/>
    <w:rsid w:val="004F4165"/>
    <w:rsid w:val="004F6D10"/>
    <w:rsid w:val="00502122"/>
    <w:rsid w:val="00504A0C"/>
    <w:rsid w:val="00511135"/>
    <w:rsid w:val="00513FAE"/>
    <w:rsid w:val="005238AB"/>
    <w:rsid w:val="00523FF1"/>
    <w:rsid w:val="00525109"/>
    <w:rsid w:val="00525179"/>
    <w:rsid w:val="00530A88"/>
    <w:rsid w:val="00531D33"/>
    <w:rsid w:val="00532A3B"/>
    <w:rsid w:val="00532CDF"/>
    <w:rsid w:val="00550054"/>
    <w:rsid w:val="0055012B"/>
    <w:rsid w:val="00567821"/>
    <w:rsid w:val="00591CD6"/>
    <w:rsid w:val="00593731"/>
    <w:rsid w:val="005B2876"/>
    <w:rsid w:val="005B6309"/>
    <w:rsid w:val="005D2998"/>
    <w:rsid w:val="005E1A21"/>
    <w:rsid w:val="005E6B5F"/>
    <w:rsid w:val="005F3B7B"/>
    <w:rsid w:val="0061254C"/>
    <w:rsid w:val="00613902"/>
    <w:rsid w:val="0062206B"/>
    <w:rsid w:val="006250BD"/>
    <w:rsid w:val="00626EB0"/>
    <w:rsid w:val="006365DB"/>
    <w:rsid w:val="00636714"/>
    <w:rsid w:val="00641F84"/>
    <w:rsid w:val="00657570"/>
    <w:rsid w:val="006671B9"/>
    <w:rsid w:val="0067754A"/>
    <w:rsid w:val="006944CA"/>
    <w:rsid w:val="00694CDB"/>
    <w:rsid w:val="006979D0"/>
    <w:rsid w:val="006A1E4E"/>
    <w:rsid w:val="006C673D"/>
    <w:rsid w:val="006E718B"/>
    <w:rsid w:val="006F1FFA"/>
    <w:rsid w:val="006F6630"/>
    <w:rsid w:val="006F6EF2"/>
    <w:rsid w:val="00713761"/>
    <w:rsid w:val="00713CDF"/>
    <w:rsid w:val="007202BF"/>
    <w:rsid w:val="00722E50"/>
    <w:rsid w:val="007374A3"/>
    <w:rsid w:val="00743437"/>
    <w:rsid w:val="00751305"/>
    <w:rsid w:val="007520DA"/>
    <w:rsid w:val="007557EE"/>
    <w:rsid w:val="00756445"/>
    <w:rsid w:val="00761058"/>
    <w:rsid w:val="00771B5E"/>
    <w:rsid w:val="00785DE4"/>
    <w:rsid w:val="007A1332"/>
    <w:rsid w:val="007A4197"/>
    <w:rsid w:val="007B009A"/>
    <w:rsid w:val="007C4374"/>
    <w:rsid w:val="007D008A"/>
    <w:rsid w:val="007D3907"/>
    <w:rsid w:val="007D4C6D"/>
    <w:rsid w:val="007D711A"/>
    <w:rsid w:val="007E36B5"/>
    <w:rsid w:val="007F3822"/>
    <w:rsid w:val="007F4500"/>
    <w:rsid w:val="007F61C9"/>
    <w:rsid w:val="00802074"/>
    <w:rsid w:val="008036D4"/>
    <w:rsid w:val="00803ECE"/>
    <w:rsid w:val="00806E3E"/>
    <w:rsid w:val="00826861"/>
    <w:rsid w:val="00840002"/>
    <w:rsid w:val="00842B01"/>
    <w:rsid w:val="00843010"/>
    <w:rsid w:val="00852CFA"/>
    <w:rsid w:val="0086712E"/>
    <w:rsid w:val="00872E5F"/>
    <w:rsid w:val="00880076"/>
    <w:rsid w:val="008876EA"/>
    <w:rsid w:val="008947E9"/>
    <w:rsid w:val="00894DE5"/>
    <w:rsid w:val="00894E81"/>
    <w:rsid w:val="008A13B0"/>
    <w:rsid w:val="008D7A31"/>
    <w:rsid w:val="008F1D01"/>
    <w:rsid w:val="009044E4"/>
    <w:rsid w:val="00913915"/>
    <w:rsid w:val="00916A4F"/>
    <w:rsid w:val="00921652"/>
    <w:rsid w:val="00934632"/>
    <w:rsid w:val="009550DC"/>
    <w:rsid w:val="009938A6"/>
    <w:rsid w:val="009A3551"/>
    <w:rsid w:val="009C66A3"/>
    <w:rsid w:val="009E4AC7"/>
    <w:rsid w:val="00A041B0"/>
    <w:rsid w:val="00A103D2"/>
    <w:rsid w:val="00A36D24"/>
    <w:rsid w:val="00A41F8D"/>
    <w:rsid w:val="00A45ED9"/>
    <w:rsid w:val="00A52F84"/>
    <w:rsid w:val="00A54EB9"/>
    <w:rsid w:val="00A61AE1"/>
    <w:rsid w:val="00A73144"/>
    <w:rsid w:val="00AA243F"/>
    <w:rsid w:val="00AA7341"/>
    <w:rsid w:val="00AB07CB"/>
    <w:rsid w:val="00AB4AD4"/>
    <w:rsid w:val="00AC18AF"/>
    <w:rsid w:val="00AC6B59"/>
    <w:rsid w:val="00AD7972"/>
    <w:rsid w:val="00B11EAB"/>
    <w:rsid w:val="00B14FAC"/>
    <w:rsid w:val="00B31AD4"/>
    <w:rsid w:val="00B35103"/>
    <w:rsid w:val="00B45F52"/>
    <w:rsid w:val="00B661F8"/>
    <w:rsid w:val="00B7676D"/>
    <w:rsid w:val="00B85B72"/>
    <w:rsid w:val="00B86375"/>
    <w:rsid w:val="00B8667E"/>
    <w:rsid w:val="00B9129E"/>
    <w:rsid w:val="00BA1833"/>
    <w:rsid w:val="00BA721E"/>
    <w:rsid w:val="00BB13DC"/>
    <w:rsid w:val="00BC3BBB"/>
    <w:rsid w:val="00BD683D"/>
    <w:rsid w:val="00C0224B"/>
    <w:rsid w:val="00C026B7"/>
    <w:rsid w:val="00C04491"/>
    <w:rsid w:val="00C10CFB"/>
    <w:rsid w:val="00C2412D"/>
    <w:rsid w:val="00C252F5"/>
    <w:rsid w:val="00C27777"/>
    <w:rsid w:val="00C40A53"/>
    <w:rsid w:val="00C47598"/>
    <w:rsid w:val="00C6750E"/>
    <w:rsid w:val="00C801D8"/>
    <w:rsid w:val="00C826D4"/>
    <w:rsid w:val="00C93A86"/>
    <w:rsid w:val="00CA5127"/>
    <w:rsid w:val="00CD3585"/>
    <w:rsid w:val="00D259F0"/>
    <w:rsid w:val="00D457DF"/>
    <w:rsid w:val="00D50B37"/>
    <w:rsid w:val="00D6536E"/>
    <w:rsid w:val="00D852A7"/>
    <w:rsid w:val="00D939B5"/>
    <w:rsid w:val="00DB0319"/>
    <w:rsid w:val="00DD7280"/>
    <w:rsid w:val="00DD78D1"/>
    <w:rsid w:val="00DE3276"/>
    <w:rsid w:val="00DE7A3E"/>
    <w:rsid w:val="00DE7E92"/>
    <w:rsid w:val="00DF0040"/>
    <w:rsid w:val="00E10349"/>
    <w:rsid w:val="00E43D9E"/>
    <w:rsid w:val="00E5216C"/>
    <w:rsid w:val="00E666E9"/>
    <w:rsid w:val="00E67120"/>
    <w:rsid w:val="00E76B46"/>
    <w:rsid w:val="00E83993"/>
    <w:rsid w:val="00E949CA"/>
    <w:rsid w:val="00E97FB8"/>
    <w:rsid w:val="00EB12CD"/>
    <w:rsid w:val="00EB2821"/>
    <w:rsid w:val="00ED3CB8"/>
    <w:rsid w:val="00ED5A92"/>
    <w:rsid w:val="00EE2FAE"/>
    <w:rsid w:val="00F05713"/>
    <w:rsid w:val="00F212F6"/>
    <w:rsid w:val="00F22DFB"/>
    <w:rsid w:val="00F30E37"/>
    <w:rsid w:val="00F46047"/>
    <w:rsid w:val="00F521A5"/>
    <w:rsid w:val="00F52C52"/>
    <w:rsid w:val="00F63651"/>
    <w:rsid w:val="00F75116"/>
    <w:rsid w:val="00F82425"/>
    <w:rsid w:val="00F92F1F"/>
    <w:rsid w:val="00FC3CD8"/>
    <w:rsid w:val="00FD01E8"/>
    <w:rsid w:val="00FF3C72"/>
    <w:rsid w:val="00FF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FC2E6E"/>
  <w14:defaultImageDpi w14:val="32767"/>
  <w15:chartTrackingRefBased/>
  <w15:docId w15:val="{4D843BB8-04A5-487E-BD16-E04ECF37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036D4"/>
    <w:rPr>
      <w:i/>
      <w:iCs/>
    </w:rPr>
  </w:style>
  <w:style w:type="paragraph" w:styleId="a4">
    <w:name w:val="footnote text"/>
    <w:basedOn w:val="a"/>
    <w:link w:val="a5"/>
    <w:qFormat/>
    <w:rsid w:val="008036D4"/>
    <w:pPr>
      <w:snapToGrid w:val="0"/>
      <w:jc w:val="left"/>
    </w:pPr>
    <w:rPr>
      <w:sz w:val="18"/>
      <w:szCs w:val="24"/>
      <w14:ligatures w14:val="none"/>
    </w:rPr>
  </w:style>
  <w:style w:type="character" w:customStyle="1" w:styleId="a5">
    <w:name w:val="脚注文本 字符"/>
    <w:basedOn w:val="a0"/>
    <w:link w:val="a4"/>
    <w:qFormat/>
    <w:rsid w:val="008036D4"/>
    <w:rPr>
      <w:sz w:val="18"/>
      <w:szCs w:val="24"/>
      <w14:ligatures w14:val="none"/>
    </w:rPr>
  </w:style>
  <w:style w:type="character" w:styleId="a6">
    <w:name w:val="Hyperlink"/>
    <w:basedOn w:val="a0"/>
    <w:qFormat/>
    <w:rsid w:val="008036D4"/>
    <w:rPr>
      <w:rFonts w:ascii="Calibri" w:eastAsia="宋体" w:hAnsi="Calibri" w:cs="Times New Roman"/>
      <w:color w:val="0000FF"/>
      <w:u w:val="single"/>
    </w:rPr>
  </w:style>
  <w:style w:type="character" w:styleId="a7">
    <w:name w:val="footnote reference"/>
    <w:basedOn w:val="a0"/>
    <w:qFormat/>
    <w:rsid w:val="008036D4"/>
    <w:rPr>
      <w:rFonts w:ascii="Calibri" w:eastAsia="宋体" w:hAnsi="Calibri" w:cs="Times New Roman"/>
      <w:vertAlign w:val="superscript"/>
    </w:rPr>
  </w:style>
  <w:style w:type="character" w:styleId="a8">
    <w:name w:val="Unresolved Mention"/>
    <w:basedOn w:val="a0"/>
    <w:uiPriority w:val="99"/>
    <w:semiHidden/>
    <w:unhideWhenUsed/>
    <w:rsid w:val="008036D4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8036D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036D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036D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036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36D4"/>
    <w:rPr>
      <w:rFonts w:ascii="等线" w:eastAsia="等线" w:hAnsi="等线"/>
      <w:noProof/>
      <w:sz w:val="20"/>
    </w:rPr>
  </w:style>
  <w:style w:type="table" w:styleId="aa">
    <w:name w:val="Table Grid"/>
    <w:basedOn w:val="a1"/>
    <w:uiPriority w:val="39"/>
    <w:qFormat/>
    <w:rsid w:val="00803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036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036D4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03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036D4"/>
    <w:rPr>
      <w:sz w:val="18"/>
      <w:szCs w:val="18"/>
    </w:rPr>
  </w:style>
  <w:style w:type="paragraph" w:styleId="af">
    <w:name w:val="Normal (Web)"/>
    <w:basedOn w:val="a"/>
    <w:uiPriority w:val="99"/>
    <w:unhideWhenUsed/>
    <w:rsid w:val="008036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40274467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</dc:creator>
  <cp:keywords/>
  <dc:description/>
  <cp:lastModifiedBy>ONE</cp:lastModifiedBy>
  <cp:revision>29</cp:revision>
  <dcterms:created xsi:type="dcterms:W3CDTF">2025-02-28T17:06:00Z</dcterms:created>
  <dcterms:modified xsi:type="dcterms:W3CDTF">2025-03-01T18:21:00Z</dcterms:modified>
</cp:coreProperties>
</file>